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2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2435"/>
        <w:gridCol w:w="2437"/>
        <w:gridCol w:w="1665"/>
        <w:gridCol w:w="907"/>
      </w:tblGrid>
      <w:tr w14:paraId="3BA32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0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7B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7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omparison of sequelae in SFTS survivors based on favipiravir treatment</w:t>
            </w:r>
          </w:p>
          <w:p w14:paraId="232E20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uring the acute phase.</w:t>
            </w:r>
          </w:p>
        </w:tc>
      </w:tr>
      <w:tr w14:paraId="73DF0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7C8F15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182B1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FP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51)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49571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P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51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2E4BD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2E830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51134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FD41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07D89B8B">
            <w:pPr>
              <w:jc w:val="center"/>
              <w:rPr>
                <w:rFonts w:ascii="Times New Roman" w:hAnsi="Times New Roman" w:eastAsia="宋体" w:cs="Times New Roman"/>
                <w:color w:val="05073B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1BD3CBCF">
            <w:pPr>
              <w:jc w:val="center"/>
              <w:rPr>
                <w:rFonts w:ascii="Times New Roman" w:hAnsi="Times New Roman" w:eastAsia="宋体" w:cs="Times New Roman"/>
                <w:color w:val="05073B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3E936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6A989AC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9037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A5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E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7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7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1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E1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 (0.30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B9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14:paraId="45DCB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DB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7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E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4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69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3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F7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14:paraId="205F2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5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B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7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7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1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7A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 (0.60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F7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8 </w:t>
            </w:r>
          </w:p>
        </w:tc>
      </w:tr>
      <w:tr w14:paraId="61928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A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A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93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8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8A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 (0.29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3B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14:paraId="33598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CF145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0D427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ABAE0A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0E48A32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13A81C7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9AEF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24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93F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4DD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B09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138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0EFF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AD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E5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8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0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5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CF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 (0.3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D7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</w:tr>
      <w:tr w14:paraId="53BB2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27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B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5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D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5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B5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 (0.39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61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2 </w:t>
            </w:r>
          </w:p>
        </w:tc>
      </w:tr>
      <w:tr w14:paraId="02A7D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9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F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5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50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 (0.31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58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</w:tr>
      <w:tr w14:paraId="4FD6C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4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95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2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E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0E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 (0.34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10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6 </w:t>
            </w:r>
          </w:p>
        </w:tc>
      </w:tr>
      <w:tr w14:paraId="15BC3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A6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D3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6A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 (0.18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17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</w:tr>
      <w:tr w14:paraId="750A6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CE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A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2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F9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 (0.15, 0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45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14:paraId="77D40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3B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9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E5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AE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 (0.27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6F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5 </w:t>
            </w:r>
          </w:p>
        </w:tc>
      </w:tr>
      <w:tr w14:paraId="331DF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0F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5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0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4D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68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3316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5DB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EAA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EDB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D9B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650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DB62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6E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8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BD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7B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 (0.54,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2E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8 </w:t>
            </w:r>
          </w:p>
        </w:tc>
      </w:tr>
      <w:tr w14:paraId="7E5DC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18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3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3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A5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0 (0.60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27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0 </w:t>
            </w:r>
          </w:p>
        </w:tc>
      </w:tr>
      <w:tr w14:paraId="21597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D9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8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6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81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 (0.34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FC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8 </w:t>
            </w:r>
          </w:p>
        </w:tc>
      </w:tr>
      <w:tr w14:paraId="0BB29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BD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70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2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0F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53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 (0.62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E6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8 </w:t>
            </w:r>
          </w:p>
        </w:tc>
      </w:tr>
      <w:tr w14:paraId="69836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70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B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0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F1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 (0.32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E0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5 </w:t>
            </w:r>
          </w:p>
        </w:tc>
      </w:tr>
      <w:tr w14:paraId="6C2D7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E41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6E3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493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565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0FA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4C4B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C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2D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4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11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 (0.32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88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2 </w:t>
            </w:r>
          </w:p>
        </w:tc>
      </w:tr>
      <w:tr w14:paraId="0B589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3E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8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4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7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4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B7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 (0.4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DA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2 </w:t>
            </w:r>
          </w:p>
        </w:tc>
      </w:tr>
      <w:tr w14:paraId="7077C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AADC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CF8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EEC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20298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4 (0.60, 3.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8A797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2 </w:t>
            </w:r>
          </w:p>
        </w:tc>
      </w:tr>
    </w:tbl>
    <w:p w14:paraId="59D445C7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 Data are n (%) unless otherwise specified. FPV denoted SFTS patients who were treated with favipiravir during the acute phase, while Non-FPV denoted those who were no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, and underlying diseases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breviations: ALT, alanine aminotransferase; AST, aspartate aminotransferase; BUN, blood urea nitrogen; CYSC, cystatin C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OS%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</w:r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4B2034"/>
    <w:rsid w:val="184B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2:00Z</dcterms:created>
  <dc:creator>YX</dc:creator>
  <cp:lastModifiedBy>YX</cp:lastModifiedBy>
  <dcterms:modified xsi:type="dcterms:W3CDTF">2025-05-30T08:4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9CC5532DFB448A884907504C60056F7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